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A58CC" w14:textId="77777777" w:rsidR="009E43F8" w:rsidRPr="00C333F2" w:rsidRDefault="009E43F8" w:rsidP="009E43F8">
      <w:pPr>
        <w:rPr>
          <w:rFonts w:ascii="Times New Roman" w:hAnsi="Times New Roman" w:cs="Times New Roman"/>
        </w:rPr>
      </w:pPr>
      <w:r w:rsidRPr="00C333F2">
        <w:rPr>
          <w:rFonts w:ascii="Times New Roman" w:hAnsi="Times New Roman" w:cs="Times New Roman"/>
          <w:b/>
          <w:bCs/>
        </w:rPr>
        <w:t>Supplementary</w:t>
      </w:r>
      <w:r w:rsidRPr="00C333F2">
        <w:rPr>
          <w:rFonts w:ascii="Times New Roman" w:hAnsi="Times New Roman" w:cs="Times New Roman" w:hint="eastAsia"/>
          <w:b/>
          <w:bCs/>
        </w:rPr>
        <w:t xml:space="preserve"> T</w:t>
      </w:r>
      <w:r>
        <w:rPr>
          <w:rFonts w:ascii="Times New Roman" w:hAnsi="Times New Roman" w:cs="Times New Roman" w:hint="eastAsia"/>
          <w:b/>
          <w:bCs/>
        </w:rPr>
        <w:t>ABLE</w:t>
      </w:r>
      <w:r w:rsidRPr="00C333F2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C333F2">
        <w:rPr>
          <w:rFonts w:ascii="Times New Roman" w:hAnsi="Times New Roman" w:cs="Times New Roman" w:hint="eastAsia"/>
        </w:rPr>
        <w:t xml:space="preserve">Comparison of the independent predictive performance of LANR and other </w:t>
      </w:r>
      <w:r w:rsidRPr="000E0513">
        <w:rPr>
          <w:rFonts w:ascii="Times New Roman" w:hAnsi="Times New Roman" w:cs="Times New Roman"/>
        </w:rPr>
        <w:t>indices</w:t>
      </w:r>
      <w:r w:rsidRPr="00C333F2">
        <w:rPr>
          <w:rFonts w:ascii="Times New Roman" w:hAnsi="Times New Roman" w:cs="Times New Roman" w:hint="eastAsia"/>
        </w:rPr>
        <w:t xml:space="preserve"> in the </w:t>
      </w:r>
      <w:r w:rsidRPr="00571B66">
        <w:rPr>
          <w:rFonts w:ascii="Times New Roman" w:hAnsi="Times New Roman" w:cs="Times New Roman"/>
          <w:szCs w:val="21"/>
        </w:rPr>
        <w:t>validation</w:t>
      </w:r>
      <w:r w:rsidRPr="00C333F2">
        <w:rPr>
          <w:rFonts w:ascii="Times New Roman" w:hAnsi="Times New Roman" w:cs="Times New Roman" w:hint="eastAsia"/>
        </w:rPr>
        <w:t xml:space="preserve"> </w:t>
      </w:r>
      <w:r w:rsidRPr="00571B66">
        <w:rPr>
          <w:rFonts w:ascii="Times New Roman" w:hAnsi="Times New Roman" w:cs="Times New Roman"/>
          <w:szCs w:val="21"/>
        </w:rPr>
        <w:t>cohort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998"/>
        <w:gridCol w:w="840"/>
        <w:gridCol w:w="1701"/>
        <w:gridCol w:w="1017"/>
        <w:gridCol w:w="1354"/>
        <w:gridCol w:w="1032"/>
        <w:gridCol w:w="1354"/>
      </w:tblGrid>
      <w:tr w:rsidR="009E43F8" w:rsidRPr="00841AEC" w14:paraId="3E9DDDF1" w14:textId="77777777" w:rsidTr="00052F11">
        <w:tc>
          <w:tcPr>
            <w:tcW w:w="998" w:type="dxa"/>
            <w:vMerge w:val="restart"/>
            <w:vAlign w:val="center"/>
          </w:tcPr>
          <w:p w14:paraId="3A3D65BF" w14:textId="77777777" w:rsidR="009E43F8" w:rsidRPr="00841AEC" w:rsidRDefault="009E43F8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541" w:type="dxa"/>
            <w:gridSpan w:val="2"/>
          </w:tcPr>
          <w:p w14:paraId="60752FD8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41AEC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371" w:type="dxa"/>
            <w:gridSpan w:val="2"/>
          </w:tcPr>
          <w:p w14:paraId="0AB95B0C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41AEC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2386" w:type="dxa"/>
            <w:gridSpan w:val="2"/>
          </w:tcPr>
          <w:p w14:paraId="03E68C37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41AEC">
              <w:rPr>
                <w:rFonts w:ascii="Times New Roman" w:hAnsi="Times New Roman" w:cs="Times New Roman"/>
              </w:rPr>
              <w:t>years</w:t>
            </w:r>
          </w:p>
        </w:tc>
      </w:tr>
      <w:tr w:rsidR="009E43F8" w:rsidRPr="00841AEC" w14:paraId="653B77CC" w14:textId="77777777" w:rsidTr="00052F11">
        <w:tc>
          <w:tcPr>
            <w:tcW w:w="998" w:type="dxa"/>
            <w:vMerge/>
          </w:tcPr>
          <w:p w14:paraId="495836B9" w14:textId="77777777" w:rsidR="009E43F8" w:rsidRPr="00841AEC" w:rsidRDefault="009E43F8" w:rsidP="00052F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58383EAF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701" w:type="dxa"/>
          </w:tcPr>
          <w:p w14:paraId="00C99380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17" w:type="dxa"/>
          </w:tcPr>
          <w:p w14:paraId="502C3365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354" w:type="dxa"/>
          </w:tcPr>
          <w:p w14:paraId="4ABC95BD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32" w:type="dxa"/>
          </w:tcPr>
          <w:p w14:paraId="3FC9561E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354" w:type="dxa"/>
          </w:tcPr>
          <w:p w14:paraId="29F98A4D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95%CI</w:t>
            </w:r>
          </w:p>
        </w:tc>
      </w:tr>
      <w:tr w:rsidR="009E43F8" w:rsidRPr="00841AEC" w14:paraId="3E480857" w14:textId="77777777" w:rsidTr="00052F11">
        <w:tc>
          <w:tcPr>
            <w:tcW w:w="998" w:type="dxa"/>
          </w:tcPr>
          <w:p w14:paraId="356FC66B" w14:textId="77777777" w:rsidR="009E43F8" w:rsidRPr="00841AEC" w:rsidRDefault="009E43F8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LANR</w:t>
            </w:r>
          </w:p>
        </w:tc>
        <w:tc>
          <w:tcPr>
            <w:tcW w:w="840" w:type="dxa"/>
          </w:tcPr>
          <w:p w14:paraId="1C1BD3A3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1701" w:type="dxa"/>
          </w:tcPr>
          <w:p w14:paraId="7292C2BE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60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</w:tcPr>
          <w:p w14:paraId="0345EB83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354" w:type="dxa"/>
          </w:tcPr>
          <w:p w14:paraId="2C68B710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2" w:type="dxa"/>
          </w:tcPr>
          <w:p w14:paraId="4843BCAD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354" w:type="dxa"/>
          </w:tcPr>
          <w:p w14:paraId="69AA1DD9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</w:tr>
      <w:tr w:rsidR="009E43F8" w:rsidRPr="00841AEC" w14:paraId="6A263A5B" w14:textId="77777777" w:rsidTr="00052F11">
        <w:tc>
          <w:tcPr>
            <w:tcW w:w="998" w:type="dxa"/>
          </w:tcPr>
          <w:p w14:paraId="6C74CAC5" w14:textId="77777777" w:rsidR="009E43F8" w:rsidRPr="00841AEC" w:rsidRDefault="009E43F8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840" w:type="dxa"/>
          </w:tcPr>
          <w:p w14:paraId="5793C740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701" w:type="dxa"/>
          </w:tcPr>
          <w:p w14:paraId="5B4FBA70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</w:tcPr>
          <w:p w14:paraId="1CB052E0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354" w:type="dxa"/>
          </w:tcPr>
          <w:p w14:paraId="33681C57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2" w:type="dxa"/>
          </w:tcPr>
          <w:p w14:paraId="3C13FB97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1354" w:type="dxa"/>
          </w:tcPr>
          <w:p w14:paraId="65A79C5B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</w:tr>
      <w:tr w:rsidR="009E43F8" w:rsidRPr="00841AEC" w14:paraId="210FB3F8" w14:textId="77777777" w:rsidTr="00052F11">
        <w:tc>
          <w:tcPr>
            <w:tcW w:w="998" w:type="dxa"/>
          </w:tcPr>
          <w:p w14:paraId="57999318" w14:textId="77777777" w:rsidR="009E43F8" w:rsidRPr="00841AEC" w:rsidRDefault="009E43F8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840" w:type="dxa"/>
          </w:tcPr>
          <w:p w14:paraId="39ACD7FC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701" w:type="dxa"/>
          </w:tcPr>
          <w:p w14:paraId="36E6B756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</w:tcPr>
          <w:p w14:paraId="4C144172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354" w:type="dxa"/>
          </w:tcPr>
          <w:p w14:paraId="401F9F23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2" w:type="dxa"/>
          </w:tcPr>
          <w:p w14:paraId="1828CAB3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354" w:type="dxa"/>
          </w:tcPr>
          <w:p w14:paraId="6FF4E55A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</w:tr>
      <w:tr w:rsidR="009E43F8" w:rsidRPr="00841AEC" w14:paraId="0F6944E2" w14:textId="77777777" w:rsidTr="00052F11">
        <w:tc>
          <w:tcPr>
            <w:tcW w:w="998" w:type="dxa"/>
          </w:tcPr>
          <w:p w14:paraId="7277F7C0" w14:textId="77777777" w:rsidR="009E43F8" w:rsidRPr="00841AEC" w:rsidRDefault="009E43F8" w:rsidP="00052F11">
            <w:pPr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840" w:type="dxa"/>
          </w:tcPr>
          <w:p w14:paraId="7F68659A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1701" w:type="dxa"/>
          </w:tcPr>
          <w:p w14:paraId="630EB1AA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7" w:type="dxa"/>
          </w:tcPr>
          <w:p w14:paraId="45C2B62D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354" w:type="dxa"/>
          </w:tcPr>
          <w:p w14:paraId="59D3BA02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2" w:type="dxa"/>
          </w:tcPr>
          <w:p w14:paraId="2A93BA84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354" w:type="dxa"/>
          </w:tcPr>
          <w:p w14:paraId="006720FD" w14:textId="77777777" w:rsidR="009E43F8" w:rsidRPr="00841AEC" w:rsidRDefault="009E43F8" w:rsidP="00052F11">
            <w:pPr>
              <w:jc w:val="center"/>
              <w:rPr>
                <w:rFonts w:ascii="Times New Roman" w:hAnsi="Times New Roman" w:cs="Times New Roman"/>
              </w:rPr>
            </w:pPr>
            <w:r w:rsidRPr="00841AE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41AE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Pr="00841AEC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41AEC">
              <w:rPr>
                <w:rFonts w:ascii="Times New Roman" w:hAnsi="Times New Roman" w:cs="Times New Roman"/>
              </w:rPr>
              <w:t>)</w:t>
            </w:r>
          </w:p>
        </w:tc>
      </w:tr>
    </w:tbl>
    <w:p w14:paraId="2CA38129" w14:textId="77777777" w:rsidR="00577A27" w:rsidRDefault="00577A27"/>
    <w:sectPr w:rsidR="00577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19C73" w14:textId="77777777" w:rsidR="00B04D3F" w:rsidRDefault="00B04D3F" w:rsidP="009E43F8">
      <w:pPr>
        <w:rPr>
          <w:rFonts w:hint="eastAsia"/>
        </w:rPr>
      </w:pPr>
      <w:r>
        <w:separator/>
      </w:r>
    </w:p>
  </w:endnote>
  <w:endnote w:type="continuationSeparator" w:id="0">
    <w:p w14:paraId="74B18F7C" w14:textId="77777777" w:rsidR="00B04D3F" w:rsidRDefault="00B04D3F" w:rsidP="009E43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CA6CE" w14:textId="77777777" w:rsidR="00B04D3F" w:rsidRDefault="00B04D3F" w:rsidP="009E43F8">
      <w:pPr>
        <w:rPr>
          <w:rFonts w:hint="eastAsia"/>
        </w:rPr>
      </w:pPr>
      <w:r>
        <w:separator/>
      </w:r>
    </w:p>
  </w:footnote>
  <w:footnote w:type="continuationSeparator" w:id="0">
    <w:p w14:paraId="5E591C2B" w14:textId="77777777" w:rsidR="00B04D3F" w:rsidRDefault="00B04D3F" w:rsidP="009E43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A27"/>
    <w:rsid w:val="0026451E"/>
    <w:rsid w:val="00577A27"/>
    <w:rsid w:val="009E43F8"/>
    <w:rsid w:val="00B0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D0776C2-E67D-426D-B980-7E20E7737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3F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77A2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7A2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7A2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7A2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7A2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7A2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7A2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7A2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7A2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7A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77A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77A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77A2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77A2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7A2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77A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7A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77A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77A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77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7A2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77A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7A2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77A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7A2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77A2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7A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77A2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77A2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43F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E43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43F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E43F8"/>
    <w:rPr>
      <w:sz w:val="18"/>
      <w:szCs w:val="18"/>
    </w:rPr>
  </w:style>
  <w:style w:type="table" w:styleId="af2">
    <w:name w:val="Table Grid"/>
    <w:basedOn w:val="a1"/>
    <w:uiPriority w:val="39"/>
    <w:rsid w:val="009E43F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95</Characters>
  <Application>Microsoft Office Word</Application>
  <DocSecurity>0</DocSecurity>
  <Lines>43</Lines>
  <Paragraphs>45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华 刘</dc:creator>
  <cp:keywords/>
  <dc:description/>
  <cp:lastModifiedBy>清华 刘</cp:lastModifiedBy>
  <cp:revision>2</cp:revision>
  <dcterms:created xsi:type="dcterms:W3CDTF">2025-09-19T16:16:00Z</dcterms:created>
  <dcterms:modified xsi:type="dcterms:W3CDTF">2025-09-19T16:16:00Z</dcterms:modified>
</cp:coreProperties>
</file>